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B9F" w:rsidRPr="004A1B9F" w:rsidRDefault="004A1B9F" w:rsidP="004A1B9F">
      <w:pPr>
        <w:pStyle w:val="picturetext"/>
        <w:rPr>
          <w:rFonts w:ascii="Times New Roman" w:hAnsi="Times New Roman"/>
          <w:b/>
          <w:noProof w:val="0"/>
          <w:color w:val="4F81BD"/>
          <w:sz w:val="24"/>
          <w:lang w:val="en-US"/>
        </w:rPr>
      </w:pPr>
      <w:r w:rsidRPr="004A1B9F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8511FA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4A1B9F">
        <w:rPr>
          <w:rFonts w:ascii="Times New Roman" w:hAnsi="Times New Roman"/>
          <w:noProof w:val="0"/>
          <w:sz w:val="24"/>
          <w:lang w:val="en-US"/>
        </w:rPr>
        <w:t>6.</w:t>
      </w:r>
      <w:r w:rsidRPr="004A1B9F">
        <w:rPr>
          <w:rFonts w:ascii="Times New Roman" w:hAnsi="Times New Roman"/>
          <w:b/>
          <w:noProof w:val="0"/>
          <w:sz w:val="24"/>
          <w:lang w:val="en-US"/>
        </w:rPr>
        <w:t xml:space="preserve"> </w:t>
      </w:r>
      <w:r w:rsidRPr="004A1B9F">
        <w:rPr>
          <w:rFonts w:ascii="Times New Roman" w:hAnsi="Times New Roman"/>
          <w:noProof w:val="0"/>
          <w:sz w:val="24"/>
          <w:lang w:val="en-US"/>
        </w:rPr>
        <w:t>Differences in crude and age adjusted incidence of fractures of the metacarpals/carpal bones (except the scaphoid bone) in children, in boys and in girls aged &lt;16. from 1950/1955 to 1976-1979 (previously only reported as crude changes [6]) and to 2005-2006 (changes from the first to the most recent evaluated period), from 1976/1979 to 1993/1994 (previously only reported as crude changes [9]) and to 2005-2006 (changes from the period with the highest reported fracture incidence [6] to the most recent evaluated period) and from 1993-1994 to 2005-2006 (changes from the last reported fracture incidence [9] to the most recent evaluated period). Comparisons are presented as Rate Ratios with 95% Confidence Intervals (95% CI) within brackets. Statistically significant changes are bolded.</w:t>
      </w:r>
    </w:p>
    <w:tbl>
      <w:tblPr>
        <w:tblpPr w:leftFromText="180" w:rightFromText="180" w:vertAnchor="text" w:horzAnchor="margin" w:tblpY="191"/>
        <w:tblW w:w="0" w:type="auto"/>
        <w:tblLook w:val="04A0" w:firstRow="1" w:lastRow="0" w:firstColumn="1" w:lastColumn="0" w:noHBand="0" w:noVBand="1"/>
      </w:tblPr>
      <w:tblGrid>
        <w:gridCol w:w="1266"/>
        <w:gridCol w:w="1222"/>
        <w:gridCol w:w="1416"/>
        <w:gridCol w:w="1416"/>
        <w:gridCol w:w="222"/>
        <w:gridCol w:w="1516"/>
        <w:gridCol w:w="1405"/>
        <w:gridCol w:w="222"/>
        <w:gridCol w:w="1505"/>
      </w:tblGrid>
      <w:tr w:rsidR="004A1B9F" w:rsidRPr="004A1B9F" w:rsidTr="006417A4">
        <w:trPr>
          <w:trHeight w:hRule="exact"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Denomina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1950/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Nomin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Unadjus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3 (1.8 to 3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2 (1.6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8 (0.6 to 1.0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9 (0.8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2 (0.9 to 1.5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4 (1.7 to 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4 (1.7 to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0.7 (0.6 to 0.9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 (0.8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3 (0.97 to 1.7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6 (0.8 to 3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5 (0.6 to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3 (0.7 to 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9 (0.5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7 (0.3 to 1.4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Age adjus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1.9 (1.2 to 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1.9 (1.2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 (0.7 to 1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 (0.7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 (0.7 to 1.4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0 (1.3 to 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/>
                <w:bCs/>
                <w:color w:val="000000"/>
                <w:sz w:val="20"/>
                <w:szCs w:val="20"/>
                <w:lang w:val="en-US"/>
              </w:rPr>
              <w:t>2.0 (1.2 to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9 (0.6 to 1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 (0.7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1 (0.7 to 1.6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4 (0.4 to 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4 (0.4 to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1.5 (0.6 to 4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bCs/>
                <w:color w:val="000000"/>
                <w:sz w:val="20"/>
                <w:szCs w:val="20"/>
                <w:lang w:val="en-US"/>
              </w:rPr>
              <w:t>1 (0.3 to 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4A1B9F">
              <w:rPr>
                <w:color w:val="000000"/>
                <w:sz w:val="20"/>
                <w:szCs w:val="20"/>
                <w:lang w:val="en-US"/>
              </w:rPr>
              <w:t>0.6 (0.2 to 1.8)</w:t>
            </w:r>
          </w:p>
        </w:tc>
      </w:tr>
      <w:tr w:rsidR="004A1B9F" w:rsidRPr="004A1B9F" w:rsidTr="006417A4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B9F" w:rsidRPr="004A1B9F" w:rsidRDefault="004A1B9F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131052" w:rsidRPr="004A1B9F" w:rsidRDefault="00131052" w:rsidP="004A1B9F"/>
    <w:sectPr w:rsidR="00131052" w:rsidRPr="004A1B9F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131052"/>
    <w:rsid w:val="00181D74"/>
    <w:rsid w:val="00291CA0"/>
    <w:rsid w:val="004A1B9F"/>
    <w:rsid w:val="0050656A"/>
    <w:rsid w:val="008511FA"/>
    <w:rsid w:val="009C49D0"/>
    <w:rsid w:val="00B02060"/>
    <w:rsid w:val="00B1755B"/>
    <w:rsid w:val="00C50491"/>
    <w:rsid w:val="00F512E0"/>
    <w:rsid w:val="00FA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299</Characters>
  <Application>Microsoft Office Word</Application>
  <DocSecurity>0</DocSecurity>
  <Lines>162</Lines>
  <Paragraphs>6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3</cp:revision>
  <dcterms:created xsi:type="dcterms:W3CDTF">2018-05-07T13:18:00Z</dcterms:created>
  <dcterms:modified xsi:type="dcterms:W3CDTF">2019-06-27T17:22:00Z</dcterms:modified>
</cp:coreProperties>
</file>